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5DF636" w14:textId="5D67EC99" w:rsidR="00842AF2" w:rsidRPr="00263736" w:rsidRDefault="00B20F33" w:rsidP="00626FB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63736">
        <w:rPr>
          <w:rFonts w:ascii="Times New Roman" w:hAnsi="Times New Roman" w:cs="Times New Roman"/>
          <w:sz w:val="24"/>
          <w:szCs w:val="24"/>
        </w:rPr>
        <w:t>Supplement</w:t>
      </w:r>
      <w:r w:rsidR="0043432E" w:rsidRPr="00263736">
        <w:rPr>
          <w:rFonts w:ascii="Times New Roman" w:hAnsi="Times New Roman" w:cs="Times New Roman" w:hint="eastAsia"/>
          <w:sz w:val="24"/>
          <w:szCs w:val="24"/>
        </w:rPr>
        <w:t>a</w:t>
      </w:r>
      <w:r w:rsidR="0043432E" w:rsidRPr="00263736">
        <w:rPr>
          <w:rFonts w:ascii="Times New Roman" w:hAnsi="Times New Roman" w:cs="Times New Roman"/>
          <w:sz w:val="24"/>
          <w:szCs w:val="24"/>
        </w:rPr>
        <w:t>ry</w:t>
      </w:r>
      <w:r w:rsidRPr="00263736">
        <w:rPr>
          <w:rFonts w:ascii="Times New Roman" w:hAnsi="Times New Roman" w:cs="Times New Roman"/>
          <w:sz w:val="24"/>
          <w:szCs w:val="24"/>
        </w:rPr>
        <w:t xml:space="preserve"> Table </w:t>
      </w:r>
      <w:r w:rsidR="0043432E" w:rsidRPr="00263736">
        <w:rPr>
          <w:rFonts w:ascii="Times New Roman" w:hAnsi="Times New Roman" w:cs="Times New Roman"/>
          <w:sz w:val="24"/>
          <w:szCs w:val="24"/>
        </w:rPr>
        <w:t>2</w:t>
      </w:r>
      <w:r w:rsidRPr="00263736">
        <w:rPr>
          <w:rFonts w:ascii="Times New Roman" w:hAnsi="Times New Roman" w:cs="Times New Roman"/>
          <w:sz w:val="24"/>
          <w:szCs w:val="24"/>
        </w:rPr>
        <w:t xml:space="preserve">. </w:t>
      </w:r>
      <w:r w:rsidR="00C54267">
        <w:rPr>
          <w:rFonts w:ascii="Times New Roman" w:hAnsi="Times New Roman" w:cs="Times New Roman"/>
          <w:sz w:val="24"/>
          <w:szCs w:val="24"/>
        </w:rPr>
        <w:t>Meta-analyses of r</w:t>
      </w:r>
      <w:r w:rsidR="00AF2B28" w:rsidRPr="00263736">
        <w:rPr>
          <w:rFonts w:ascii="Times New Roman" w:hAnsi="Times New Roman" w:cs="Times New Roman"/>
          <w:sz w:val="24"/>
          <w:szCs w:val="24"/>
        </w:rPr>
        <w:t>adial endobronchial ultrasound with a guide</w:t>
      </w:r>
      <w:r w:rsidR="000A6675" w:rsidRPr="00263736">
        <w:rPr>
          <w:rFonts w:ascii="Times New Roman" w:hAnsi="Times New Roman" w:cs="Times New Roman"/>
          <w:sz w:val="24"/>
          <w:szCs w:val="24"/>
        </w:rPr>
        <w:t>-</w:t>
      </w:r>
      <w:r w:rsidR="00AF2B28" w:rsidRPr="00263736">
        <w:rPr>
          <w:rFonts w:ascii="Times New Roman" w:hAnsi="Times New Roman" w:cs="Times New Roman"/>
          <w:sz w:val="24"/>
          <w:szCs w:val="24"/>
        </w:rPr>
        <w:t>sheath</w:t>
      </w:r>
      <w:r w:rsidR="0060442C" w:rsidRPr="00263736">
        <w:rPr>
          <w:rFonts w:ascii="Times New Roman" w:hAnsi="Times New Roman" w:cs="Times New Roman"/>
          <w:sz w:val="24"/>
          <w:szCs w:val="24"/>
        </w:rPr>
        <w:t>-</w:t>
      </w:r>
      <w:r w:rsidR="000A6675" w:rsidRPr="00263736">
        <w:rPr>
          <w:rFonts w:ascii="Times New Roman" w:hAnsi="Times New Roman" w:cs="Times New Roman"/>
          <w:sz w:val="24"/>
          <w:szCs w:val="24"/>
        </w:rPr>
        <w:t xml:space="preserve">guided </w:t>
      </w:r>
      <w:r w:rsidR="00AF2B28" w:rsidRPr="00263736">
        <w:rPr>
          <w:rFonts w:ascii="Times New Roman" w:hAnsi="Times New Roman" w:cs="Times New Roman"/>
          <w:sz w:val="24"/>
          <w:szCs w:val="24"/>
        </w:rPr>
        <w:t>transbronchial lung biopsy for the diagnosis of peripheral pulmonary lesions</w:t>
      </w:r>
      <w:r w:rsidR="00952D8B" w:rsidRPr="00263736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3260"/>
        <w:gridCol w:w="1559"/>
        <w:gridCol w:w="2070"/>
      </w:tblGrid>
      <w:tr w:rsidR="00842AF2" w:rsidRPr="000A6675" w14:paraId="64896713" w14:textId="77777777" w:rsidTr="0060442C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4BBB5E11" w14:textId="1A03008D" w:rsidR="00842AF2" w:rsidRPr="0060442C" w:rsidRDefault="0060442C" w:rsidP="006044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442C">
              <w:rPr>
                <w:rFonts w:ascii="Times New Roman" w:hAnsi="Times New Roman" w:cs="Times New Roman"/>
                <w:sz w:val="24"/>
                <w:szCs w:val="24"/>
              </w:rPr>
              <w:t>First author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145E8032" w14:textId="77777777" w:rsidR="0060442C" w:rsidRDefault="00AF2B28" w:rsidP="0060442C">
            <w:pPr>
              <w:spacing w:line="360" w:lineRule="auto"/>
              <w:ind w:left="18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6675">
              <w:rPr>
                <w:rFonts w:ascii="Times New Roman" w:hAnsi="Times New Roman" w:cs="Times New Roman"/>
                <w:sz w:val="24"/>
                <w:szCs w:val="24"/>
              </w:rPr>
              <w:t>Selected references</w:t>
            </w:r>
          </w:p>
          <w:p w14:paraId="6E1493F4" w14:textId="0868B05F" w:rsidR="00842AF2" w:rsidRPr="000A6675" w:rsidRDefault="002C6DD4" w:rsidP="0060442C">
            <w:pPr>
              <w:spacing w:line="360" w:lineRule="auto"/>
              <w:ind w:left="18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6675">
              <w:rPr>
                <w:rFonts w:ascii="Times New Roman" w:hAnsi="Times New Roman" w:cs="Times New Roman"/>
                <w:sz w:val="24"/>
                <w:szCs w:val="24"/>
              </w:rPr>
              <w:t>within the stud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67CF96B" w14:textId="77777777" w:rsidR="00626FBB" w:rsidRPr="000A6675" w:rsidRDefault="002C6DD4" w:rsidP="00626F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6675">
              <w:rPr>
                <w:rFonts w:ascii="Times New Roman" w:hAnsi="Times New Roman" w:cs="Times New Roman"/>
                <w:sz w:val="24"/>
                <w:szCs w:val="24"/>
              </w:rPr>
              <w:t xml:space="preserve">Success cases </w:t>
            </w:r>
          </w:p>
          <w:p w14:paraId="2379486D" w14:textId="77777777" w:rsidR="00842AF2" w:rsidRPr="000A6675" w:rsidRDefault="002C6DD4" w:rsidP="00626F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6675">
              <w:rPr>
                <w:rFonts w:ascii="Times New Roman" w:hAnsi="Times New Roman" w:cs="Times New Roman"/>
                <w:sz w:val="24"/>
                <w:szCs w:val="24"/>
              </w:rPr>
              <w:t>per total</w:t>
            </w:r>
            <w:r w:rsidR="0094714D" w:rsidRPr="000A6675">
              <w:rPr>
                <w:rFonts w:ascii="Times New Roman" w:hAnsi="Times New Roman" w:cs="Times New Roman"/>
                <w:sz w:val="24"/>
                <w:szCs w:val="24"/>
              </w:rPr>
              <w:t xml:space="preserve"> trials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2113E9BB" w14:textId="13FA7BC9" w:rsidR="0060442C" w:rsidRDefault="002C6DD4" w:rsidP="006044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6675">
              <w:rPr>
                <w:rFonts w:ascii="Times New Roman" w:hAnsi="Times New Roman" w:cs="Times New Roman"/>
                <w:sz w:val="24"/>
                <w:szCs w:val="24"/>
              </w:rPr>
              <w:t>Diagnostic</w:t>
            </w:r>
            <w:r w:rsidR="006044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6675">
              <w:rPr>
                <w:rFonts w:ascii="Times New Roman" w:hAnsi="Times New Roman" w:cs="Times New Roman"/>
                <w:sz w:val="24"/>
                <w:szCs w:val="24"/>
              </w:rPr>
              <w:t>yield</w:t>
            </w:r>
          </w:p>
          <w:p w14:paraId="7EDC4D2B" w14:textId="77BCCD10" w:rsidR="00842AF2" w:rsidRPr="000A6675" w:rsidRDefault="002C6DD4" w:rsidP="006044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6675">
              <w:rPr>
                <w:rFonts w:ascii="Times New Roman" w:hAnsi="Times New Roman" w:cs="Times New Roman"/>
                <w:sz w:val="24"/>
                <w:szCs w:val="24"/>
              </w:rPr>
              <w:t>(ranges)</w:t>
            </w:r>
          </w:p>
        </w:tc>
      </w:tr>
      <w:tr w:rsidR="00AF2B28" w:rsidRPr="000A6675" w14:paraId="6C18AB64" w14:textId="77777777" w:rsidTr="0060442C">
        <w:tc>
          <w:tcPr>
            <w:tcW w:w="2127" w:type="dxa"/>
            <w:tcBorders>
              <w:top w:val="single" w:sz="4" w:space="0" w:color="auto"/>
            </w:tcBorders>
          </w:tcPr>
          <w:p w14:paraId="064438DF" w14:textId="3C83311F" w:rsidR="00AF2B28" w:rsidRPr="0060442C" w:rsidRDefault="00AF2B28" w:rsidP="006044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442C">
              <w:rPr>
                <w:rFonts w:ascii="Times New Roman" w:hAnsi="Times New Roman" w:cs="Times New Roman"/>
                <w:sz w:val="24"/>
                <w:szCs w:val="24"/>
              </w:rPr>
              <w:t>Steinfort</w:t>
            </w:r>
            <w:r w:rsidR="002C6DD4" w:rsidRPr="0060442C">
              <w:rPr>
                <w:rFonts w:ascii="Times New Roman" w:hAnsi="Times New Roman" w:cs="Times New Roman"/>
                <w:sz w:val="24"/>
                <w:szCs w:val="24"/>
              </w:rPr>
              <w:t xml:space="preserve"> DP</w:t>
            </w:r>
            <w:r w:rsidR="0060442C" w:rsidRPr="0060442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6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024664E2" w14:textId="77777777" w:rsidR="00AF2B28" w:rsidRPr="000A6675" w:rsidRDefault="002C6DD4" w:rsidP="00626FBB">
            <w:pPr>
              <w:spacing w:line="360" w:lineRule="auto"/>
              <w:ind w:left="18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6675">
              <w:rPr>
                <w:rFonts w:ascii="Times New Roman" w:hAnsi="Times New Roman" w:cs="Times New Roman"/>
                <w:sz w:val="24"/>
                <w:szCs w:val="24"/>
              </w:rPr>
              <w:t xml:space="preserve">26, 27, 28, 30, 31, </w:t>
            </w:r>
            <w:r w:rsidR="007A36BD" w:rsidRPr="000A6675">
              <w:rPr>
                <w:rFonts w:ascii="Times New Roman" w:hAnsi="Times New Roman" w:cs="Times New Roman"/>
                <w:sz w:val="24"/>
                <w:szCs w:val="24"/>
              </w:rPr>
              <w:t>32, 33, 4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198E979" w14:textId="77777777" w:rsidR="00AF2B28" w:rsidRPr="000A6675" w:rsidRDefault="00AF2B28" w:rsidP="00626F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6675">
              <w:rPr>
                <w:rFonts w:ascii="Times New Roman" w:hAnsi="Times New Roman" w:cs="Times New Roman"/>
                <w:sz w:val="24"/>
                <w:szCs w:val="24"/>
              </w:rPr>
              <w:t>570/814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4241A9B7" w14:textId="77777777" w:rsidR="00AF2B28" w:rsidRPr="000A6675" w:rsidRDefault="00AF2B28" w:rsidP="006044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667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7A36BD" w:rsidRPr="000A667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0A6675">
              <w:rPr>
                <w:rFonts w:ascii="Times New Roman" w:hAnsi="Times New Roman" w:cs="Times New Roman"/>
                <w:sz w:val="24"/>
                <w:szCs w:val="24"/>
              </w:rPr>
              <w:t xml:space="preserve">% </w:t>
            </w:r>
            <w:r w:rsidR="007A36BD" w:rsidRPr="000A6675">
              <w:rPr>
                <w:rFonts w:ascii="Times New Roman" w:hAnsi="Times New Roman" w:cs="Times New Roman"/>
                <w:sz w:val="24"/>
                <w:szCs w:val="24"/>
              </w:rPr>
              <w:t>(46.0-86.2)</w:t>
            </w:r>
          </w:p>
        </w:tc>
      </w:tr>
      <w:tr w:rsidR="00AF2B28" w:rsidRPr="000A6675" w14:paraId="20BDFAC7" w14:textId="77777777" w:rsidTr="0060442C">
        <w:tc>
          <w:tcPr>
            <w:tcW w:w="2127" w:type="dxa"/>
          </w:tcPr>
          <w:p w14:paraId="09741A56" w14:textId="098C1FA8" w:rsidR="00AF2B28" w:rsidRPr="0060442C" w:rsidRDefault="007A36BD" w:rsidP="006044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442C">
              <w:rPr>
                <w:rFonts w:ascii="Times New Roman" w:hAnsi="Times New Roman" w:cs="Times New Roman"/>
                <w:sz w:val="24"/>
                <w:szCs w:val="24"/>
              </w:rPr>
              <w:t xml:space="preserve">Wang </w:t>
            </w:r>
            <w:r w:rsidR="0060442C" w:rsidRPr="0060442C">
              <w:rPr>
                <w:rFonts w:ascii="Times New Roman" w:hAnsi="Times New Roman" w:cs="Times New Roman"/>
                <w:sz w:val="24"/>
                <w:szCs w:val="24"/>
              </w:rPr>
              <w:t xml:space="preserve">Memoli </w:t>
            </w:r>
            <w:r w:rsidRPr="0060442C">
              <w:rPr>
                <w:rFonts w:ascii="Times New Roman" w:hAnsi="Times New Roman" w:cs="Times New Roman"/>
                <w:sz w:val="24"/>
                <w:szCs w:val="24"/>
              </w:rPr>
              <w:t>JS</w:t>
            </w:r>
            <w:r w:rsidR="0060442C" w:rsidRPr="0060442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7</w:t>
            </w:r>
          </w:p>
        </w:tc>
        <w:tc>
          <w:tcPr>
            <w:tcW w:w="3260" w:type="dxa"/>
          </w:tcPr>
          <w:p w14:paraId="46230439" w14:textId="77777777" w:rsidR="00AF2B28" w:rsidRPr="0060442C" w:rsidRDefault="007A36BD" w:rsidP="00626FBB">
            <w:pPr>
              <w:spacing w:line="360" w:lineRule="auto"/>
              <w:ind w:left="18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442C">
              <w:rPr>
                <w:rFonts w:ascii="Times New Roman" w:hAnsi="Times New Roman" w:cs="Times New Roman"/>
                <w:sz w:val="24"/>
                <w:szCs w:val="24"/>
              </w:rPr>
              <w:t>10, 14, 15, 20, 30, 32, 35, 40</w:t>
            </w:r>
          </w:p>
        </w:tc>
        <w:tc>
          <w:tcPr>
            <w:tcW w:w="1559" w:type="dxa"/>
          </w:tcPr>
          <w:p w14:paraId="4865D446" w14:textId="77777777" w:rsidR="00AF2B28" w:rsidRPr="000A6675" w:rsidRDefault="00AF2B28" w:rsidP="00626F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6675">
              <w:rPr>
                <w:rFonts w:ascii="Times New Roman" w:hAnsi="Times New Roman" w:cs="Times New Roman"/>
                <w:sz w:val="24"/>
                <w:szCs w:val="24"/>
              </w:rPr>
              <w:t>561/800</w:t>
            </w:r>
          </w:p>
          <w:p w14:paraId="058D6BE8" w14:textId="77777777" w:rsidR="00AF2B28" w:rsidRPr="000A6675" w:rsidRDefault="00AF2B28" w:rsidP="00626F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1D715B08" w14:textId="77777777" w:rsidR="00AF2B28" w:rsidRPr="000A6675" w:rsidRDefault="00AF2B28" w:rsidP="006044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6675">
              <w:rPr>
                <w:rFonts w:ascii="Times New Roman" w:hAnsi="Times New Roman" w:cs="Times New Roman"/>
                <w:sz w:val="24"/>
                <w:szCs w:val="24"/>
              </w:rPr>
              <w:t>70.1% (58.3-86.2)</w:t>
            </w:r>
          </w:p>
        </w:tc>
      </w:tr>
      <w:tr w:rsidR="00AF2B28" w:rsidRPr="000A6675" w14:paraId="677FA9EF" w14:textId="77777777" w:rsidTr="0060442C">
        <w:tc>
          <w:tcPr>
            <w:tcW w:w="2127" w:type="dxa"/>
          </w:tcPr>
          <w:p w14:paraId="334A78F7" w14:textId="0BBF5E18" w:rsidR="00AF2B28" w:rsidRPr="0060442C" w:rsidRDefault="007A36BD" w:rsidP="006044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442C">
              <w:rPr>
                <w:rFonts w:ascii="Times New Roman" w:hAnsi="Times New Roman" w:cs="Times New Roman"/>
                <w:sz w:val="24"/>
                <w:szCs w:val="24"/>
              </w:rPr>
              <w:t xml:space="preserve">Ye </w:t>
            </w:r>
            <w:r w:rsidR="00AF2B28" w:rsidRPr="0060442C">
              <w:rPr>
                <w:rFonts w:ascii="Times New Roman" w:hAnsi="Times New Roman" w:cs="Times New Roman"/>
                <w:sz w:val="24"/>
                <w:szCs w:val="24"/>
              </w:rPr>
              <w:t>J</w:t>
            </w:r>
            <w:r w:rsidR="0060442C" w:rsidRPr="0060442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8</w:t>
            </w:r>
          </w:p>
        </w:tc>
        <w:tc>
          <w:tcPr>
            <w:tcW w:w="3260" w:type="dxa"/>
          </w:tcPr>
          <w:p w14:paraId="4B0F58F2" w14:textId="32478E83" w:rsidR="00AF2B28" w:rsidRPr="000A6675" w:rsidRDefault="00DE755E" w:rsidP="00626FBB">
            <w:pPr>
              <w:spacing w:line="360" w:lineRule="auto"/>
              <w:ind w:left="18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, </w:t>
            </w:r>
            <w:r w:rsidR="00587D94" w:rsidRPr="000A6675">
              <w:rPr>
                <w:rFonts w:ascii="Times New Roman" w:hAnsi="Times New Roman" w:cs="Times New Roman"/>
                <w:sz w:val="24"/>
                <w:szCs w:val="24"/>
              </w:rPr>
              <w:t>9, 10, 11</w:t>
            </w:r>
          </w:p>
        </w:tc>
        <w:tc>
          <w:tcPr>
            <w:tcW w:w="1559" w:type="dxa"/>
          </w:tcPr>
          <w:p w14:paraId="26D4251E" w14:textId="057AF666" w:rsidR="00AF2B28" w:rsidRPr="000A6675" w:rsidRDefault="00AF2B28" w:rsidP="00626F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667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E755E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Pr="000A667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C85863" w:rsidRPr="000A667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E755E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  <w:p w14:paraId="33A0A446" w14:textId="77777777" w:rsidR="00AF2B28" w:rsidRPr="000A6675" w:rsidRDefault="00AF2B28" w:rsidP="00626F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34CAE9FF" w14:textId="3BBD1AFE" w:rsidR="00AF2B28" w:rsidRPr="000A6675" w:rsidRDefault="00AF2B28" w:rsidP="006044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6675">
              <w:rPr>
                <w:rFonts w:ascii="Times New Roman" w:hAnsi="Times New Roman" w:cs="Times New Roman"/>
                <w:sz w:val="24"/>
                <w:szCs w:val="24"/>
              </w:rPr>
              <w:t>74.</w:t>
            </w:r>
            <w:r w:rsidR="00DE755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0A6675">
              <w:rPr>
                <w:rFonts w:ascii="Times New Roman" w:hAnsi="Times New Roman" w:cs="Times New Roman"/>
                <w:sz w:val="24"/>
                <w:szCs w:val="24"/>
              </w:rPr>
              <w:t>% (64.6-82.5)</w:t>
            </w:r>
          </w:p>
        </w:tc>
      </w:tr>
      <w:tr w:rsidR="00AF2B28" w:rsidRPr="000A6675" w14:paraId="00A82940" w14:textId="77777777" w:rsidTr="0060442C">
        <w:tc>
          <w:tcPr>
            <w:tcW w:w="2127" w:type="dxa"/>
          </w:tcPr>
          <w:p w14:paraId="27A72EE9" w14:textId="009546D4" w:rsidR="00AF2B28" w:rsidRPr="0060442C" w:rsidRDefault="00AF2B28" w:rsidP="006044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442C">
              <w:rPr>
                <w:rFonts w:ascii="Times New Roman" w:hAnsi="Times New Roman" w:cs="Times New Roman"/>
                <w:sz w:val="24"/>
                <w:szCs w:val="24"/>
              </w:rPr>
              <w:t>Ali MS</w:t>
            </w:r>
            <w:r w:rsidR="0060442C" w:rsidRPr="0060442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9</w:t>
            </w:r>
          </w:p>
        </w:tc>
        <w:tc>
          <w:tcPr>
            <w:tcW w:w="3260" w:type="dxa"/>
          </w:tcPr>
          <w:p w14:paraId="53BF6880" w14:textId="77777777" w:rsidR="00AF2B28" w:rsidRPr="000A6675" w:rsidRDefault="00587D94" w:rsidP="00626FBB">
            <w:pPr>
              <w:spacing w:line="360" w:lineRule="auto"/>
              <w:ind w:left="18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6675">
              <w:rPr>
                <w:rFonts w:ascii="Times New Roman" w:hAnsi="Times New Roman" w:cs="Times New Roman"/>
                <w:sz w:val="24"/>
                <w:szCs w:val="24"/>
              </w:rPr>
              <w:t xml:space="preserve">49, 50, 51, 52, 54, 56, </w:t>
            </w:r>
            <w:r w:rsidR="00B617B2" w:rsidRPr="000A6675">
              <w:rPr>
                <w:rFonts w:ascii="Times New Roman" w:hAnsi="Times New Roman" w:cs="Times New Roman"/>
                <w:sz w:val="24"/>
                <w:szCs w:val="24"/>
              </w:rPr>
              <w:t>60, 62, 64, 65, 66, 67, 68, 71. 73, 75, 79, 80, 81, 82, 85, 87, 88, 89, 92, 98, 99, 100,101,</w:t>
            </w:r>
          </w:p>
        </w:tc>
        <w:tc>
          <w:tcPr>
            <w:tcW w:w="1559" w:type="dxa"/>
          </w:tcPr>
          <w:p w14:paraId="7118D7C1" w14:textId="77777777" w:rsidR="00AF2B28" w:rsidRPr="000A6675" w:rsidRDefault="00AF2B28" w:rsidP="00626F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6675">
              <w:rPr>
                <w:rFonts w:ascii="Times New Roman" w:hAnsi="Times New Roman" w:cs="Times New Roman"/>
                <w:sz w:val="24"/>
                <w:szCs w:val="24"/>
              </w:rPr>
              <w:t>2208/315</w:t>
            </w:r>
            <w:r w:rsidR="00587D94" w:rsidRPr="000A667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6119FE79" w14:textId="77777777" w:rsidR="00AF2B28" w:rsidRPr="000A6675" w:rsidRDefault="00AF2B28" w:rsidP="00626F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3D444F6F" w14:textId="77777777" w:rsidR="00AF2B28" w:rsidRPr="000A6675" w:rsidRDefault="00AF2B28" w:rsidP="006044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6675">
              <w:rPr>
                <w:rFonts w:ascii="Times New Roman" w:hAnsi="Times New Roman" w:cs="Times New Roman"/>
                <w:sz w:val="24"/>
                <w:szCs w:val="24"/>
              </w:rPr>
              <w:t>70.0% (56.7-85.9)</w:t>
            </w:r>
          </w:p>
        </w:tc>
        <w:bookmarkStart w:id="0" w:name="_GoBack"/>
        <w:bookmarkEnd w:id="0"/>
      </w:tr>
      <w:tr w:rsidR="00AF2B28" w:rsidRPr="000A6675" w14:paraId="352539F3" w14:textId="77777777" w:rsidTr="0060442C">
        <w:tc>
          <w:tcPr>
            <w:tcW w:w="2127" w:type="dxa"/>
          </w:tcPr>
          <w:p w14:paraId="4E431A25" w14:textId="791B9462" w:rsidR="00AF2B28" w:rsidRPr="0060442C" w:rsidRDefault="00AF2B28" w:rsidP="006044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442C">
              <w:rPr>
                <w:rFonts w:ascii="Times New Roman" w:hAnsi="Times New Roman" w:cs="Times New Roman"/>
                <w:sz w:val="24"/>
                <w:szCs w:val="24"/>
              </w:rPr>
              <w:t>Zhan</w:t>
            </w:r>
            <w:r w:rsidR="00B20F33" w:rsidRPr="0060442C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60442C" w:rsidRPr="0060442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0</w:t>
            </w:r>
          </w:p>
        </w:tc>
        <w:tc>
          <w:tcPr>
            <w:tcW w:w="3260" w:type="dxa"/>
          </w:tcPr>
          <w:p w14:paraId="7F4EE97C" w14:textId="77777777" w:rsidR="00AF2B28" w:rsidRPr="000A6675" w:rsidRDefault="00626FBB" w:rsidP="00626FBB">
            <w:pPr>
              <w:spacing w:line="360" w:lineRule="auto"/>
              <w:ind w:left="18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6675">
              <w:rPr>
                <w:rFonts w:ascii="Times New Roman" w:hAnsi="Times New Roman" w:cs="Times New Roman"/>
                <w:sz w:val="24"/>
                <w:szCs w:val="24"/>
              </w:rPr>
              <w:t>17, 19, 22, 23, 24, 25, 28, 32, 34, 35, 36, 38, 40, 41</w:t>
            </w:r>
          </w:p>
        </w:tc>
        <w:tc>
          <w:tcPr>
            <w:tcW w:w="1559" w:type="dxa"/>
          </w:tcPr>
          <w:p w14:paraId="116042DE" w14:textId="77777777" w:rsidR="00B20F33" w:rsidRPr="000A6675" w:rsidRDefault="00B20F33" w:rsidP="00626F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6675">
              <w:rPr>
                <w:rFonts w:ascii="Times New Roman" w:hAnsi="Times New Roman" w:cs="Times New Roman"/>
                <w:sz w:val="24"/>
                <w:szCs w:val="24"/>
              </w:rPr>
              <w:t>976/1417</w:t>
            </w:r>
          </w:p>
          <w:p w14:paraId="34F20C33" w14:textId="77777777" w:rsidR="00AF2B28" w:rsidRPr="000A6675" w:rsidRDefault="00AF2B28" w:rsidP="00626F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44CADA4B" w14:textId="77777777" w:rsidR="00AF2B28" w:rsidRPr="000A6675" w:rsidRDefault="00AF2B28" w:rsidP="006044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667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B20F33" w:rsidRPr="000A6675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 w:rsidRPr="000A6675">
              <w:rPr>
                <w:rFonts w:ascii="Times New Roman" w:hAnsi="Times New Roman" w:cs="Times New Roman"/>
                <w:sz w:val="24"/>
                <w:szCs w:val="24"/>
              </w:rPr>
              <w:t>9% (</w:t>
            </w:r>
            <w:r w:rsidR="00B20F33" w:rsidRPr="000A6675">
              <w:rPr>
                <w:rFonts w:ascii="Times New Roman" w:hAnsi="Times New Roman" w:cs="Times New Roman"/>
                <w:sz w:val="24"/>
                <w:szCs w:val="24"/>
              </w:rPr>
              <w:t>46.0-86.2</w:t>
            </w:r>
            <w:r w:rsidRPr="000A66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702CFCC9" w14:textId="77777777" w:rsidR="00842AF2" w:rsidRPr="000A6675" w:rsidRDefault="00842AF2">
      <w:pPr>
        <w:rPr>
          <w:rFonts w:ascii="Times New Roman" w:hAnsi="Times New Roman" w:cs="Times New Roman"/>
          <w:sz w:val="24"/>
          <w:szCs w:val="24"/>
        </w:rPr>
      </w:pPr>
    </w:p>
    <w:sectPr w:rsidR="00842AF2" w:rsidRPr="000A667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67444A4" w14:textId="77777777" w:rsidR="008A1EC2" w:rsidRDefault="008A1EC2" w:rsidP="00C85863">
      <w:pPr>
        <w:spacing w:after="0" w:line="240" w:lineRule="auto"/>
      </w:pPr>
      <w:r>
        <w:separator/>
      </w:r>
    </w:p>
  </w:endnote>
  <w:endnote w:type="continuationSeparator" w:id="0">
    <w:p w14:paraId="6C3DD690" w14:textId="77777777" w:rsidR="008A1EC2" w:rsidRDefault="008A1EC2" w:rsidP="00C858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8A12DE7" w14:textId="77777777" w:rsidR="008A1EC2" w:rsidRDefault="008A1EC2" w:rsidP="00C85863">
      <w:pPr>
        <w:spacing w:after="0" w:line="240" w:lineRule="auto"/>
      </w:pPr>
      <w:r>
        <w:separator/>
      </w:r>
    </w:p>
  </w:footnote>
  <w:footnote w:type="continuationSeparator" w:id="0">
    <w:p w14:paraId="0E3F1B02" w14:textId="77777777" w:rsidR="008A1EC2" w:rsidRDefault="008A1EC2" w:rsidP="00C8586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AD3E0A"/>
    <w:multiLevelType w:val="hybridMultilevel"/>
    <w:tmpl w:val="79B485D2"/>
    <w:lvl w:ilvl="0" w:tplc="DE60A0D4">
      <w:start w:val="1"/>
      <w:numFmt w:val="decimal"/>
      <w:lvlText w:val="%1.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1" w15:restartNumberingAfterBreak="0">
    <w:nsid w:val="267D53A6"/>
    <w:multiLevelType w:val="hybridMultilevel"/>
    <w:tmpl w:val="38CAE8C0"/>
    <w:lvl w:ilvl="0" w:tplc="78A00CFA">
      <w:start w:val="1"/>
      <w:numFmt w:val="bullet"/>
      <w:lvlText w:val="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5F2136F3"/>
    <w:multiLevelType w:val="hybridMultilevel"/>
    <w:tmpl w:val="40BA9088"/>
    <w:lvl w:ilvl="0" w:tplc="1CE4C33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64DE5F44"/>
    <w:multiLevelType w:val="hybridMultilevel"/>
    <w:tmpl w:val="CF16FE98"/>
    <w:lvl w:ilvl="0" w:tplc="89A64C2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6A7E3BBF"/>
    <w:multiLevelType w:val="hybridMultilevel"/>
    <w:tmpl w:val="CF6E2B00"/>
    <w:lvl w:ilvl="0" w:tplc="3B2C6792">
      <w:start w:val="1"/>
      <w:numFmt w:val="bullet"/>
      <w:lvlText w:val="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2AF2"/>
    <w:rsid w:val="000526A9"/>
    <w:rsid w:val="000A6675"/>
    <w:rsid w:val="000B61E0"/>
    <w:rsid w:val="001B3645"/>
    <w:rsid w:val="00263736"/>
    <w:rsid w:val="002C6DD4"/>
    <w:rsid w:val="0043432E"/>
    <w:rsid w:val="00587D94"/>
    <w:rsid w:val="00591E9B"/>
    <w:rsid w:val="0060442C"/>
    <w:rsid w:val="00626FBB"/>
    <w:rsid w:val="00657381"/>
    <w:rsid w:val="00657B91"/>
    <w:rsid w:val="00763611"/>
    <w:rsid w:val="007A36BD"/>
    <w:rsid w:val="00842AF2"/>
    <w:rsid w:val="008A1EC2"/>
    <w:rsid w:val="008F7AA1"/>
    <w:rsid w:val="0094714D"/>
    <w:rsid w:val="00952D8B"/>
    <w:rsid w:val="00A93750"/>
    <w:rsid w:val="00AF2B28"/>
    <w:rsid w:val="00B20F33"/>
    <w:rsid w:val="00B617B2"/>
    <w:rsid w:val="00BF64CD"/>
    <w:rsid w:val="00C54267"/>
    <w:rsid w:val="00C82545"/>
    <w:rsid w:val="00C85863"/>
    <w:rsid w:val="00CE2D30"/>
    <w:rsid w:val="00DE755E"/>
    <w:rsid w:val="00E62E94"/>
    <w:rsid w:val="00EB6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E81FEE"/>
  <w15:chartTrackingRefBased/>
  <w15:docId w15:val="{F90FCC1D-5A70-401E-8F12-18974DAAF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42A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842AF2"/>
    <w:pPr>
      <w:ind w:leftChars="400" w:left="800"/>
    </w:pPr>
  </w:style>
  <w:style w:type="paragraph" w:styleId="a5">
    <w:name w:val="header"/>
    <w:basedOn w:val="a"/>
    <w:link w:val="Char"/>
    <w:uiPriority w:val="99"/>
    <w:unhideWhenUsed/>
    <w:rsid w:val="00C8586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C85863"/>
  </w:style>
  <w:style w:type="paragraph" w:styleId="a6">
    <w:name w:val="footer"/>
    <w:basedOn w:val="a"/>
    <w:link w:val="Char0"/>
    <w:uiPriority w:val="99"/>
    <w:unhideWhenUsed/>
    <w:rsid w:val="00C8586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C85863"/>
  </w:style>
  <w:style w:type="paragraph" w:styleId="a7">
    <w:name w:val="Balloon Text"/>
    <w:basedOn w:val="a"/>
    <w:link w:val="Char1"/>
    <w:uiPriority w:val="99"/>
    <w:semiHidden/>
    <w:unhideWhenUsed/>
    <w:rsid w:val="00C8586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C8586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1</TotalTime>
  <Pages>1</Pages>
  <Words>109</Words>
  <Characters>624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USER</cp:lastModifiedBy>
  <cp:revision>18</cp:revision>
  <dcterms:created xsi:type="dcterms:W3CDTF">2020-03-18T13:21:00Z</dcterms:created>
  <dcterms:modified xsi:type="dcterms:W3CDTF">2020-03-30T07:10:00Z</dcterms:modified>
</cp:coreProperties>
</file>